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388" w:rsidRDefault="00601388" w:rsidP="006013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proofErr w:type="gramStart"/>
      <w:r>
        <w:rPr>
          <w:rFonts w:ascii="Times New Roman" w:hAnsi="Times New Roman" w:cs="Times New Roman"/>
          <w:sz w:val="24"/>
          <w:szCs w:val="24"/>
        </w:rPr>
        <w:t>Evolution of pH after addition of ZVI into freshwater and seawater.</w:t>
      </w:r>
      <w:proofErr w:type="gramEnd"/>
    </w:p>
    <w:tbl>
      <w:tblPr>
        <w:tblW w:w="9135" w:type="dxa"/>
        <w:jc w:val="center"/>
        <w:tblInd w:w="93" w:type="dxa"/>
        <w:tblLook w:val="04A0" w:firstRow="1" w:lastRow="0" w:firstColumn="1" w:lastColumn="0" w:noHBand="0" w:noVBand="1"/>
      </w:tblPr>
      <w:tblGrid>
        <w:gridCol w:w="1905"/>
        <w:gridCol w:w="1495"/>
        <w:gridCol w:w="960"/>
        <w:gridCol w:w="960"/>
        <w:gridCol w:w="960"/>
        <w:gridCol w:w="960"/>
        <w:gridCol w:w="960"/>
        <w:gridCol w:w="960"/>
      </w:tblGrid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Concentration Fe (mg/L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0 minu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30 minu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96 hours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aw</w:t>
            </w:r>
            <w:r w:rsidRPr="00434F39">
              <w:rPr>
                <w:rFonts w:ascii="Calibri" w:eastAsia="Times New Roman" w:hAnsi="Calibri" w:cs="Calibri"/>
                <w:color w:val="000000"/>
              </w:rPr>
              <w:t>ater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eshw</w:t>
            </w:r>
            <w:r w:rsidRPr="00434F39">
              <w:rPr>
                <w:rFonts w:ascii="Calibri" w:eastAsia="Times New Roman" w:hAnsi="Calibri" w:cs="Calibri"/>
                <w:color w:val="000000"/>
              </w:rPr>
              <w:t>ate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86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Se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1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Se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Se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9.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Se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42.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Se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44.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Fresh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Fresh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4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Fresh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2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3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Fresh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27.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5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 xml:space="preserve">Fresh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nof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5S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97.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1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Sea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Sea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Sea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5.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4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Sea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50.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Sea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83.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Fresh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Fresh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Fresh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21.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Fresh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48.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66</w:t>
            </w:r>
          </w:p>
        </w:tc>
      </w:tr>
      <w:tr w:rsidR="00601388" w:rsidRPr="00434F39" w:rsidTr="00716155">
        <w:trPr>
          <w:trHeight w:val="288"/>
          <w:jc w:val="center"/>
        </w:trPr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Fresh STAR</w:t>
            </w:r>
          </w:p>
        </w:tc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140.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388" w:rsidRPr="00434F39" w:rsidRDefault="00601388" w:rsidP="00716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4F39">
              <w:rPr>
                <w:rFonts w:ascii="Calibri" w:eastAsia="Times New Roman" w:hAnsi="Calibri" w:cs="Calibri"/>
                <w:color w:val="000000"/>
              </w:rPr>
              <w:t>7.59</w:t>
            </w:r>
          </w:p>
        </w:tc>
      </w:tr>
    </w:tbl>
    <w:p w:rsidR="00601388" w:rsidRDefault="00601388" w:rsidP="0060138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220CF" w:rsidRPr="00601388" w:rsidRDefault="00D220CF">
      <w:pPr>
        <w:rPr>
          <w:b/>
        </w:rPr>
      </w:pPr>
      <w:bookmarkStart w:id="0" w:name="_GoBack"/>
      <w:bookmarkEnd w:id="0"/>
    </w:p>
    <w:sectPr w:rsidR="00D220CF" w:rsidRPr="00601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388"/>
    <w:rsid w:val="00601388"/>
    <w:rsid w:val="00D2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3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3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A9702E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 Garner</dc:creator>
  <cp:lastModifiedBy>Kendra Garner</cp:lastModifiedBy>
  <cp:revision>1</cp:revision>
  <dcterms:created xsi:type="dcterms:W3CDTF">2012-08-01T22:15:00Z</dcterms:created>
  <dcterms:modified xsi:type="dcterms:W3CDTF">2012-08-01T22:15:00Z</dcterms:modified>
</cp:coreProperties>
</file>